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E6630F" w14:textId="77777777" w:rsidR="00A97758" w:rsidRPr="00693934" w:rsidRDefault="00A97758" w:rsidP="00A97758">
      <w:pPr>
        <w:rPr>
          <w:rFonts w:asciiTheme="majorBidi" w:hAnsiTheme="majorBidi" w:cstheme="majorBidi"/>
          <w:sz w:val="24"/>
          <w:szCs w:val="24"/>
        </w:rPr>
      </w:pPr>
    </w:p>
    <w:tbl>
      <w:tblPr>
        <w:tblW w:w="12780" w:type="dxa"/>
        <w:tblInd w:w="-5" w:type="dxa"/>
        <w:tblLook w:val="04A0" w:firstRow="1" w:lastRow="0" w:firstColumn="1" w:lastColumn="0" w:noHBand="0" w:noVBand="1"/>
      </w:tblPr>
      <w:tblGrid>
        <w:gridCol w:w="1838"/>
        <w:gridCol w:w="2982"/>
        <w:gridCol w:w="1056"/>
        <w:gridCol w:w="1276"/>
        <w:gridCol w:w="3260"/>
        <w:gridCol w:w="1418"/>
        <w:gridCol w:w="1161"/>
      </w:tblGrid>
      <w:tr w:rsidR="00A97758" w:rsidRPr="00693934" w14:paraId="49C091D5" w14:textId="77777777" w:rsidTr="003E4633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BCB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Variables</w:t>
            </w:r>
          </w:p>
        </w:tc>
        <w:tc>
          <w:tcPr>
            <w:tcW w:w="2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4050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Category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2789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190E1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S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FE6F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B320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p value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0B65A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p value (LRT)</w:t>
            </w:r>
          </w:p>
        </w:tc>
      </w:tr>
      <w:tr w:rsidR="00A97758" w:rsidRPr="00693934" w14:paraId="49116F59" w14:textId="77777777" w:rsidTr="003E4633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76B06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Year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60C1AC6E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2 (Reference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100DD7E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93DE2F9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3926C6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9167BE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2A458BD0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A97758" w:rsidRPr="00693934" w14:paraId="5AE31DE7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9796E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517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3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40A2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32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A7119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174.044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1BBA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7214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BAFA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0000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9E356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&lt;0.0001</w:t>
            </w:r>
          </w:p>
        </w:tc>
      </w:tr>
      <w:tr w:rsidR="00A97758" w:rsidRPr="00693934" w14:paraId="45C38979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F0195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C82BA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FEBFE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30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419F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144.810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3C23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7369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0094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00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5FCE5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2AEB894B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CE34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CACA1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5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938E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53C0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999.2812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CA31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8356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68B5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00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7B65C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0D984C96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EB99F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3C52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6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F5272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8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9AC2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003.652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D8EB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8323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A46A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00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D1F57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6C063776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ED343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70BC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7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0830A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1.28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C697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738.01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262ED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752362826.5277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9F04C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55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4510C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4765587A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A9E9B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7A25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8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D57B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.14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82DB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738.016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0E16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559090252.1183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25A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57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A5254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4E751A88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012BF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BD55F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19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568E3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-0.10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C255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4922.463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DFA4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8977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693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.0000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5D96F6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7C4F6560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87B1F6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33369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020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82587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7.03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47279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738.016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8244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5030690.0574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A63A3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64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44A6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3F6DDB60" w14:textId="77777777" w:rsidTr="003E4633">
        <w:trPr>
          <w:trHeight w:val="300"/>
        </w:trPr>
        <w:tc>
          <w:tcPr>
            <w:tcW w:w="18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1023F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Territorial Authority</w:t>
            </w: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14EFF3CB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 Gisborne Area (Reference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68827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4862199F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767DD56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5470DF2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vAlign w:val="center"/>
            <w:hideMark/>
          </w:tcPr>
          <w:p w14:paraId="092DDC6C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 </w:t>
            </w:r>
          </w:p>
        </w:tc>
      </w:tr>
      <w:tr w:rsidR="00A97758" w:rsidRPr="00693934" w14:paraId="0C822EF1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5B7EE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E1F4B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 xml:space="preserve">Hauraki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Distric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36792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1.10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93863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796.240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FA9F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462994057.2368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5245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40</w:t>
            </w:r>
          </w:p>
        </w:tc>
        <w:tc>
          <w:tcPr>
            <w:tcW w:w="116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F6DB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  <w:t>&lt;0.0001</w:t>
            </w:r>
          </w:p>
        </w:tc>
      </w:tr>
      <w:tr w:rsidR="00A97758" w:rsidRPr="00693934" w14:paraId="6771D377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F7EEE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772E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Hastings Distric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A1054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6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140A8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3633.85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A343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.6344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EAE4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98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CD631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  <w:tr w:rsidR="00A97758" w:rsidRPr="00693934" w14:paraId="11E3EDF5" w14:textId="77777777" w:rsidTr="003E4633">
        <w:trPr>
          <w:trHeight w:val="300"/>
        </w:trPr>
        <w:tc>
          <w:tcPr>
            <w:tcW w:w="18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A68E1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4D37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Western Bay of Plenty District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09C7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17.99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CE61E" w14:textId="77777777" w:rsidR="00A97758" w:rsidRPr="00693934" w:rsidRDefault="00A97758" w:rsidP="003E4633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2796.2401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EA08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65498818.2387 (0.0000-Inf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32CA4" w14:textId="77777777" w:rsidR="00A97758" w:rsidRPr="00693934" w:rsidRDefault="00A97758" w:rsidP="003E463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</w:pPr>
            <w:r w:rsidRPr="0069393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en-NZ"/>
              </w:rPr>
              <w:t>0.9949</w:t>
            </w:r>
          </w:p>
        </w:tc>
        <w:tc>
          <w:tcPr>
            <w:tcW w:w="116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739C" w14:textId="77777777" w:rsidR="00A97758" w:rsidRPr="00693934" w:rsidRDefault="00A97758" w:rsidP="003E4633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color w:val="000000"/>
                <w:sz w:val="24"/>
                <w:szCs w:val="24"/>
                <w:lang w:eastAsia="en-NZ"/>
              </w:rPr>
            </w:pPr>
          </w:p>
        </w:tc>
      </w:tr>
    </w:tbl>
    <w:p w14:paraId="702C9203" w14:textId="77777777" w:rsidR="00A97758" w:rsidRPr="00693934" w:rsidRDefault="00A97758" w:rsidP="00A97758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19"/>
        <w:gridCol w:w="4397"/>
      </w:tblGrid>
      <w:tr w:rsidR="00A97758" w:rsidRPr="00693934" w14:paraId="6FF9AC69" w14:textId="77777777" w:rsidTr="003E4633">
        <w:tc>
          <w:tcPr>
            <w:tcW w:w="6974" w:type="dxa"/>
          </w:tcPr>
          <w:p w14:paraId="78EA7E43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3934">
              <w:rPr>
                <w:rFonts w:asciiTheme="majorBidi" w:hAnsiTheme="majorBidi" w:cstheme="majorBidi"/>
                <w:sz w:val="24"/>
                <w:szCs w:val="24"/>
              </w:rPr>
              <w:t>Goodness of fit</w:t>
            </w:r>
          </w:p>
        </w:tc>
        <w:tc>
          <w:tcPr>
            <w:tcW w:w="6974" w:type="dxa"/>
          </w:tcPr>
          <w:p w14:paraId="56FAD63C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A97758" w:rsidRPr="00693934" w14:paraId="66F27D2A" w14:textId="77777777" w:rsidTr="003E4633">
        <w:tc>
          <w:tcPr>
            <w:tcW w:w="6974" w:type="dxa"/>
          </w:tcPr>
          <w:p w14:paraId="58583892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3934">
              <w:rPr>
                <w:rFonts w:asciiTheme="majorBidi" w:hAnsiTheme="majorBidi" w:cstheme="majorBidi"/>
                <w:sz w:val="24"/>
                <w:szCs w:val="24"/>
              </w:rPr>
              <w:t>Pseudo R</w:t>
            </w:r>
            <w:r w:rsidRPr="0069393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2</w:t>
            </w:r>
            <w:r w:rsidRPr="00693934">
              <w:rPr>
                <w:rFonts w:asciiTheme="majorBidi" w:hAnsiTheme="majorBidi" w:cstheme="majorBidi"/>
                <w:sz w:val="24"/>
                <w:szCs w:val="24"/>
              </w:rPr>
              <w:t xml:space="preserve"> (McFadden)</w:t>
            </w:r>
          </w:p>
        </w:tc>
        <w:tc>
          <w:tcPr>
            <w:tcW w:w="6974" w:type="dxa"/>
          </w:tcPr>
          <w:p w14:paraId="4B7F1FC4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3934">
              <w:rPr>
                <w:rFonts w:asciiTheme="majorBidi" w:hAnsiTheme="majorBidi" w:cstheme="majorBidi"/>
                <w:sz w:val="24"/>
                <w:szCs w:val="24"/>
              </w:rPr>
              <w:t>0.3818</w:t>
            </w:r>
          </w:p>
        </w:tc>
      </w:tr>
      <w:tr w:rsidR="00A97758" w:rsidRPr="00693934" w14:paraId="3C5BF2DB" w14:textId="77777777" w:rsidTr="003E4633">
        <w:tc>
          <w:tcPr>
            <w:tcW w:w="6974" w:type="dxa"/>
          </w:tcPr>
          <w:p w14:paraId="7FB8A1B9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3934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6974" w:type="dxa"/>
          </w:tcPr>
          <w:p w14:paraId="692144DE" w14:textId="77777777" w:rsidR="00A97758" w:rsidRPr="00693934" w:rsidRDefault="00A97758" w:rsidP="003E4633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93934">
              <w:rPr>
                <w:rFonts w:asciiTheme="majorBidi" w:hAnsiTheme="majorBidi" w:cstheme="majorBidi"/>
                <w:sz w:val="24"/>
                <w:szCs w:val="24"/>
              </w:rPr>
              <w:t>0.9720</w:t>
            </w:r>
          </w:p>
        </w:tc>
      </w:tr>
    </w:tbl>
    <w:p w14:paraId="2E809F37" w14:textId="77777777" w:rsidR="00A97758" w:rsidRDefault="00A97758" w:rsidP="00A97758">
      <w:pPr>
        <w:rPr>
          <w:rFonts w:asciiTheme="majorBidi" w:hAnsiTheme="majorBidi" w:cstheme="majorBidi"/>
          <w:b/>
          <w:bCs/>
          <w:sz w:val="40"/>
          <w:szCs w:val="40"/>
        </w:rPr>
      </w:pPr>
    </w:p>
    <w:p w14:paraId="0F24DAD9" w14:textId="77777777" w:rsidR="009C6099" w:rsidRDefault="009C6099"/>
    <w:sectPr w:rsidR="009C60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758"/>
    <w:rsid w:val="00794DD1"/>
    <w:rsid w:val="009C6099"/>
    <w:rsid w:val="00A97758"/>
    <w:rsid w:val="00B70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32F051"/>
  <w15:chartTrackingRefBased/>
  <w15:docId w15:val="{0E150D2A-37FC-485A-B8B0-E0B9DB0B6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775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75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4</Characters>
  <Application>Microsoft Office Word</Application>
  <DocSecurity>0</DocSecurity>
  <Lines>6</Lines>
  <Paragraphs>1</Paragraphs>
  <ScaleCrop>false</ScaleCrop>
  <Company>Ministry for Primary Industries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odek Stanislawek</dc:creator>
  <cp:keywords/>
  <dc:description/>
  <cp:lastModifiedBy>Wlodek Stanislawek</cp:lastModifiedBy>
  <cp:revision>1</cp:revision>
  <dcterms:created xsi:type="dcterms:W3CDTF">2024-02-27T01:34:00Z</dcterms:created>
  <dcterms:modified xsi:type="dcterms:W3CDTF">2024-02-27T01:35:00Z</dcterms:modified>
</cp:coreProperties>
</file>